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5C8583">
      <w:pPr>
        <w:jc w:val="center"/>
        <w:rPr>
          <w:rFonts w:hint="default" w:ascii="Times New Roman" w:hAnsi="Times New Roman" w:cs="Times New Roman"/>
          <w:sz w:val="36"/>
          <w:szCs w:val="36"/>
          <w:lang w:val="en-US" w:eastAsia="zh-CN"/>
        </w:rPr>
      </w:pPr>
      <w:r>
        <w:rPr>
          <w:rFonts w:hint="default" w:ascii="Times New Roman" w:hAnsi="Times New Roman" w:cs="Times New Roman"/>
          <w:sz w:val="36"/>
          <w:szCs w:val="36"/>
          <w:lang w:val="en-US" w:eastAsia="zh-CN"/>
        </w:rPr>
        <w:t>Supplementary Table</w:t>
      </w:r>
    </w:p>
    <w:p w14:paraId="6091791B">
      <w:pPr>
        <w:numPr>
          <w:ilvl w:val="0"/>
          <w:numId w:val="1"/>
        </w:num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Discriminative performance and bootstrap internal validation of Cox regression models</w:t>
      </w:r>
    </w:p>
    <w:p w14:paraId="792082CB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discriminative performance of the Cox regression models is shown in Supplementary Table 1. The clinical/laboratory model showed an apparent C-index of 0.75, which decreased slightly to 0.73 after bootstrap correction. The immune model had an apparent and bootstrap-corrected C-index of 0.69. The combined model showed the highest discriminative performance, with an apparent C-index of 0.77 and a bootstrap-corrected C-index of 0.75. The mean optimism was low across all models, suggesting limited overfitting after internal validation.</w:t>
      </w:r>
    </w:p>
    <w:p w14:paraId="61683AA7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ementay Table 1 Discriminative performance and bootstrap internal validation of Cox regression model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029"/>
        <w:gridCol w:w="1434"/>
        <w:gridCol w:w="2122"/>
        <w:gridCol w:w="1441"/>
        <w:gridCol w:w="1496"/>
      </w:tblGrid>
      <w:tr w14:paraId="7A78C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A37BFF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odel</w:t>
            </w:r>
          </w:p>
        </w:tc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76CE0A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Apparent C-index</w:t>
            </w:r>
          </w:p>
        </w:tc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9707DD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Bootstrap-corrected C-index</w:t>
            </w:r>
          </w:p>
        </w:tc>
        <w:tc>
          <w:tcPr>
            <w:tcW w:w="17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B5C515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ean optimism</w:t>
            </w:r>
          </w:p>
        </w:tc>
        <w:tc>
          <w:tcPr>
            <w:tcW w:w="17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3FC529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uccessful bootstrap resamples</w:t>
            </w:r>
          </w:p>
        </w:tc>
      </w:tr>
      <w:tr w14:paraId="07A87F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6C7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linical/laboratory model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5E57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75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2855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73</w:t>
            </w:r>
          </w:p>
        </w:tc>
        <w:tc>
          <w:tcPr>
            <w:tcW w:w="17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B7B9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1</w:t>
            </w:r>
          </w:p>
        </w:tc>
        <w:tc>
          <w:tcPr>
            <w:tcW w:w="17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7B8E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000</w:t>
            </w:r>
          </w:p>
        </w:tc>
      </w:tr>
      <w:tr w14:paraId="409036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4E1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Immune model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8F5F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6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F2B1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6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A27C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9613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000</w:t>
            </w:r>
          </w:p>
        </w:tc>
      </w:tr>
      <w:tr w14:paraId="203C1C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F9199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ombined model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47E52D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77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F9427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75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773900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2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B1D4C9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000</w:t>
            </w:r>
          </w:p>
        </w:tc>
      </w:tr>
    </w:tbl>
    <w:p w14:paraId="50273C1E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521B082"/>
    <w:multiLevelType w:val="singleLevel"/>
    <w:tmpl w:val="D521B082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C748CE"/>
    <w:rsid w:val="16C74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6T15:01:00Z</dcterms:created>
  <dc:creator>Administrator</dc:creator>
  <cp:lastModifiedBy>Administrator</cp:lastModifiedBy>
  <dcterms:modified xsi:type="dcterms:W3CDTF">2026-06-16T16:07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FFC1462B7FFF459EAA97BE928C97AED4_11</vt:lpwstr>
  </property>
  <property fmtid="{D5CDD505-2E9C-101B-9397-08002B2CF9AE}" pid="4" name="KSOTemplateDocerSaveRecord">
    <vt:lpwstr>eyJoZGlkIjoiYjZjODFiOWQ0MTdmMGQ2ODU2NmRmOTNhZTczYWVlNzkiLCJ1c2VySWQiOiIxNjYzNDM3MjYzIn0=</vt:lpwstr>
  </property>
</Properties>
</file>